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eastAsia="MS Mincho;ＭＳ 明朝" w:cs="Arial"/>
          <w:b/>
          <w:b/>
          <w:lang w:eastAsia="ja-JP"/>
        </w:rPr>
      </w:pPr>
      <w:r>
        <w:rPr>
          <w:rFonts w:cs="Arial" w:ascii="Arial" w:hAnsi="Arial"/>
          <w:b/>
          <w:lang w:eastAsia="en-US"/>
        </w:rPr>
        <w:t>Additional file 6:</w:t>
      </w:r>
      <w:r>
        <w:rPr>
          <w:rFonts w:eastAsia="MS Mincho;ＭＳ 明朝" w:cs="Arial" w:ascii="Arial" w:hAnsi="Arial"/>
          <w:b/>
          <w:lang w:eastAsia="ja-JP"/>
        </w:rPr>
        <w:t xml:space="preserve"> </w:t>
      </w:r>
    </w:p>
    <w:p>
      <w:pPr>
        <w:pStyle w:val="NoSpacing"/>
        <w:rPr>
          <w:rFonts w:ascii="Arial" w:hAnsi="Arial" w:eastAsia="MS Mincho;ＭＳ 明朝" w:cs="Arial"/>
          <w:b/>
          <w:b/>
          <w:lang w:eastAsia="ja-JP"/>
        </w:rPr>
      </w:pPr>
      <w:r>
        <w:rPr>
          <w:rFonts w:eastAsia="MS Mincho;ＭＳ 明朝" w:cs="Arial" w:ascii="Arial" w:hAnsi="Arial"/>
          <w:b/>
          <w:lang w:eastAsia="ja-JP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en-US"/>
        </w:rPr>
      </w:pPr>
      <w:r>
        <w:rPr>
          <w:rFonts w:cs="Arial" w:ascii="Arial" w:hAnsi="Arial"/>
          <w:b/>
          <w:lang w:eastAsia="en-US"/>
        </w:rPr>
        <w:t xml:space="preserve">Appendix 3: Comparison of Bowel Preparations: 1- The Prince Charles Hospital (TPCH) Brisbane Australia Standard bowel preparation, 2- The Prince Charles Hospital (TPCH) Modified Cystic Fibrosis (CF) bowel preparation and 3- University of Minnesota Colonoscopy Prep Instructions for patients with Cystic Fibrosis. 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2468"/>
        <w:gridCol w:w="3069"/>
        <w:gridCol w:w="2968"/>
      </w:tblGrid>
      <w:tr>
        <w:trPr>
          <w:trHeight w:val="408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/>
              </w:rPr>
              <w:t>Days prior to procedur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/>
              </w:rPr>
              <w:t>1. TPCH – Standard bowel preparatio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/>
              </w:rPr>
              <w:t>2. TPCH - Modified CF bowel preparation 2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/>
              </w:rPr>
              <w:t>3. University of Minnesota CF prepara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en-US"/>
              </w:rPr>
              <w:t>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/>
              </w:rPr>
            </w:r>
          </w:p>
        </w:tc>
      </w:tr>
      <w:tr>
        <w:trPr>
          <w:trHeight w:val="203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-14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ovicol 1 sachet/d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/a</w:t>
            </w:r>
          </w:p>
        </w:tc>
      </w:tr>
      <w:tr>
        <w:trPr>
          <w:trHeight w:val="217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ow fibre / low residue diet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/a</w:t>
            </w:r>
          </w:p>
        </w:tc>
      </w:tr>
      <w:tr>
        <w:trPr>
          <w:trHeight w:val="203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ow fibre / low residue diet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/a</w:t>
            </w:r>
          </w:p>
        </w:tc>
      </w:tr>
      <w:tr>
        <w:trPr>
          <w:trHeight w:val="203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/a</w:t>
            </w:r>
          </w:p>
        </w:tc>
      </w:tr>
      <w:tr>
        <w:trPr>
          <w:trHeight w:val="203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ow fibre / low residue die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ow fibre / low residue diet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/a</w:t>
            </w:r>
          </w:p>
        </w:tc>
      </w:tr>
      <w:tr>
        <w:trPr>
          <w:trHeight w:val="1069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ow fibre / low residue die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lear fluid di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owel preparatio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 sachet Magnesium citrate in 250mls fluid 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 biscodyl tablet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L Glycoprep (spread over the day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ow fibre / low residue diet</w:t>
            </w:r>
          </w:p>
        </w:tc>
      </w:tr>
      <w:tr>
        <w:trPr>
          <w:trHeight w:val="853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ow fibre / low residue die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lear fluid di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owel preparat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L Glycoprep (spread over the day)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astrograffin if history of DIOS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ow fibre / low residue di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L sports drink / hydration solu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owel preparatio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pm 1 sachet magnesium citrate in 295mls fluid.</w:t>
            </w:r>
          </w:p>
        </w:tc>
      </w:tr>
      <w:tr>
        <w:trPr>
          <w:trHeight w:val="2359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lear fluid di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owel prepara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3pm 1 sachet Magnesium citrate in 250mls fluid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 biscodyl tablet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pm 2 L Glycoprep (1L /hour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lear fluid di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owel preparat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L Glycoprep (spread over the day)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astrograffin if history  of DIOS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ow fibre / low residue diet until 1200 midday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owel preparatio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00 3 biscodyl table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mmence Clear fluid diet after 1200 midday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00 - 1700 Commence GoLytely (2L): 8 x 240mls (240mls per 15 mins)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000 – 2200 Golytely (2L): 8 x 240mls (240mls per 15 mins).</w:t>
            </w:r>
          </w:p>
        </w:tc>
      </w:tr>
      <w:tr>
        <w:trPr>
          <w:trHeight w:val="1847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Clear fluid diet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owel preparat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L Glycoprep until 4 hours prior to colonoscop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lear fluid di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owel prepar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L Glycoprep until 4 hours prior to colonoscop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700 Clear fluid diet &amp; GoLytely (2L): 8 x 240mls (240mls per 15 mins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ease clear fluid diet 4 hours prior to colonoscopy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23:47:00Z</dcterms:created>
  <dc:creator>Angela Matson</dc:creator>
  <dc:description/>
  <cp:keywords/>
  <dc:language>en-US</dc:language>
  <cp:lastModifiedBy>Angela Matson</cp:lastModifiedBy>
  <dcterms:modified xsi:type="dcterms:W3CDTF">2019-05-15T23:47:00Z</dcterms:modified>
  <cp:revision>2</cp:revision>
  <dc:subject/>
  <dc:title/>
</cp:coreProperties>
</file>